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EBEB33" w14:textId="77777777" w:rsidR="003A3784" w:rsidRPr="00D62089" w:rsidRDefault="003A3784" w:rsidP="003A3784">
      <w:pPr>
        <w:jc w:val="center"/>
        <w:rPr>
          <w:u w:val="single"/>
          <w:lang w:val="en-CA"/>
        </w:rPr>
      </w:pPr>
    </w:p>
    <w:p w14:paraId="2C2F4E75" w14:textId="54B7832B" w:rsidR="003A3784" w:rsidRPr="00441EFF" w:rsidRDefault="00441EFF" w:rsidP="003A3784">
      <w:pPr>
        <w:rPr>
          <w:b/>
          <w:u w:val="single"/>
        </w:rPr>
      </w:pPr>
      <w:r>
        <w:rPr>
          <w:b/>
          <w:u w:val="single"/>
        </w:rPr>
        <w:t xml:space="preserve">Supplementary </w:t>
      </w:r>
      <w:r w:rsidR="003A3784" w:rsidRPr="00620D81">
        <w:rPr>
          <w:b/>
          <w:u w:val="single"/>
        </w:rPr>
        <w:t xml:space="preserve">Table </w:t>
      </w:r>
      <w:r>
        <w:rPr>
          <w:b/>
          <w:u w:val="single"/>
        </w:rPr>
        <w:t>1</w:t>
      </w:r>
      <w:r w:rsidR="003A3784" w:rsidRPr="00620D81">
        <w:rPr>
          <w:u w:val="single"/>
        </w:rPr>
        <w:t>: Total emissions for travel to recent WFPICCS meetings for delegates from top 20 countries by number of attendees</w:t>
      </w:r>
    </w:p>
    <w:tbl>
      <w:tblPr>
        <w:tblStyle w:val="ListTable3"/>
        <w:tblpPr w:leftFromText="180" w:rightFromText="180" w:vertAnchor="page" w:horzAnchor="margin" w:tblpY="2828"/>
        <w:tblW w:w="0" w:type="auto"/>
        <w:tblLook w:val="04A0" w:firstRow="1" w:lastRow="0" w:firstColumn="1" w:lastColumn="0" w:noHBand="0" w:noVBand="1"/>
      </w:tblPr>
      <w:tblGrid>
        <w:gridCol w:w="1280"/>
        <w:gridCol w:w="1151"/>
        <w:gridCol w:w="862"/>
        <w:gridCol w:w="997"/>
        <w:gridCol w:w="1150"/>
        <w:gridCol w:w="862"/>
        <w:gridCol w:w="1000"/>
        <w:gridCol w:w="1150"/>
        <w:gridCol w:w="862"/>
      </w:tblGrid>
      <w:tr w:rsidR="003A3784" w:rsidRPr="00B342B4" w14:paraId="5EAFA2E6" w14:textId="77777777" w:rsidTr="003A37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FFFFFF" w:themeColor="background1"/>
              <w:right w:val="single" w:sz="4" w:space="0" w:color="auto"/>
            </w:tcBorders>
          </w:tcPr>
          <w:p w14:paraId="3FBD976F" w14:textId="77777777" w:rsidR="003A3784" w:rsidRPr="00A27A43" w:rsidRDefault="003A3784" w:rsidP="003A3784">
            <w:pPr>
              <w:jc w:val="center"/>
              <w:rPr>
                <w:szCs w:val="20"/>
              </w:rPr>
            </w:pPr>
            <w:r w:rsidRPr="00A27A43">
              <w:rPr>
                <w:szCs w:val="20"/>
              </w:rPr>
              <w:t>Singapore 2018 (n=1440)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single" w:sz="4" w:space="0" w:color="auto"/>
              <w:bottom w:val="single" w:sz="18" w:space="0" w:color="FFFFFF" w:themeColor="background1"/>
            </w:tcBorders>
          </w:tcPr>
          <w:p w14:paraId="67675DFB" w14:textId="77777777" w:rsidR="003A3784" w:rsidRPr="00A27A43" w:rsidRDefault="003A3784" w:rsidP="003A37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27A43">
              <w:rPr>
                <w:szCs w:val="20"/>
              </w:rPr>
              <w:t xml:space="preserve">Toronto </w:t>
            </w:r>
            <w:proofErr w:type="gramStart"/>
            <w:r w:rsidRPr="00A27A43">
              <w:rPr>
                <w:szCs w:val="20"/>
              </w:rPr>
              <w:t>2016  (</w:t>
            </w:r>
            <w:proofErr w:type="gramEnd"/>
            <w:r w:rsidRPr="00A27A43">
              <w:rPr>
                <w:szCs w:val="20"/>
              </w:rPr>
              <w:t>n=1536)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bottom w:val="single" w:sz="18" w:space="0" w:color="FFFFFF" w:themeColor="background1"/>
              <w:right w:val="single" w:sz="18" w:space="0" w:color="auto"/>
            </w:tcBorders>
          </w:tcPr>
          <w:p w14:paraId="038D4C2A" w14:textId="77777777" w:rsidR="003A3784" w:rsidRPr="00A27A43" w:rsidRDefault="003A3784" w:rsidP="003A37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27A43">
              <w:rPr>
                <w:szCs w:val="20"/>
              </w:rPr>
              <w:t xml:space="preserve">Istanbul </w:t>
            </w:r>
            <w:proofErr w:type="gramStart"/>
            <w:r w:rsidRPr="00A27A43">
              <w:rPr>
                <w:szCs w:val="20"/>
              </w:rPr>
              <w:t>2014  (</w:t>
            </w:r>
            <w:proofErr w:type="gramEnd"/>
            <w:r w:rsidRPr="00A27A43">
              <w:rPr>
                <w:szCs w:val="20"/>
              </w:rPr>
              <w:t>n=1544)</w:t>
            </w:r>
          </w:p>
        </w:tc>
      </w:tr>
      <w:tr w:rsidR="003A3784" w:rsidRPr="00B342B4" w14:paraId="57071B9D" w14:textId="77777777" w:rsidTr="003A3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FFFFFF" w:themeColor="background1"/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130941E0" w14:textId="77777777" w:rsidR="003A3784" w:rsidRPr="00B342B4" w:rsidRDefault="003A3784" w:rsidP="003A3784">
            <w:pPr>
              <w:jc w:val="center"/>
              <w:rPr>
                <w:sz w:val="18"/>
                <w:szCs w:val="20"/>
              </w:rPr>
            </w:pPr>
            <w:r w:rsidRPr="00B342B4">
              <w:rPr>
                <w:sz w:val="18"/>
                <w:szCs w:val="20"/>
              </w:rPr>
              <w:t>Country</w:t>
            </w:r>
          </w:p>
        </w:tc>
        <w:tc>
          <w:tcPr>
            <w:tcW w:w="0" w:type="auto"/>
            <w:tcBorders>
              <w:top w:val="single" w:sz="18" w:space="0" w:color="FFFFFF" w:themeColor="background1"/>
              <w:bottom w:val="single" w:sz="18" w:space="0" w:color="auto"/>
            </w:tcBorders>
            <w:shd w:val="clear" w:color="auto" w:fill="D9D9D9" w:themeFill="background1" w:themeFillShade="D9"/>
          </w:tcPr>
          <w:p w14:paraId="6530EC90" w14:textId="77777777" w:rsidR="003A3784" w:rsidRPr="00B342B4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B342B4">
              <w:rPr>
                <w:b/>
                <w:sz w:val="18"/>
                <w:szCs w:val="20"/>
              </w:rPr>
              <w:t>Percent of total delegates (%)</w:t>
            </w:r>
          </w:p>
        </w:tc>
        <w:tc>
          <w:tcPr>
            <w:tcW w:w="0" w:type="auto"/>
            <w:tcBorders>
              <w:top w:val="single" w:sz="18" w:space="0" w:color="FFFFFF" w:themeColor="background1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0F04760" w14:textId="77777777" w:rsidR="003A3784" w:rsidRPr="00B342B4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B342B4">
              <w:rPr>
                <w:b/>
                <w:sz w:val="18"/>
                <w:szCs w:val="20"/>
              </w:rPr>
              <w:t>Tonnes of CO</w:t>
            </w:r>
            <w:r w:rsidRPr="00B342B4">
              <w:rPr>
                <w:b/>
                <w:sz w:val="18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18" w:space="0" w:color="FFFFFF" w:themeColor="background1"/>
              <w:left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3CEEF967" w14:textId="77777777" w:rsidR="003A3784" w:rsidRPr="00B342B4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B342B4">
              <w:rPr>
                <w:b/>
                <w:sz w:val="18"/>
                <w:szCs w:val="20"/>
              </w:rPr>
              <w:t>Country</w:t>
            </w:r>
          </w:p>
        </w:tc>
        <w:tc>
          <w:tcPr>
            <w:tcW w:w="0" w:type="auto"/>
            <w:tcBorders>
              <w:top w:val="single" w:sz="18" w:space="0" w:color="FFFFFF" w:themeColor="background1"/>
              <w:bottom w:val="single" w:sz="18" w:space="0" w:color="auto"/>
            </w:tcBorders>
            <w:shd w:val="clear" w:color="auto" w:fill="D9D9D9" w:themeFill="background1" w:themeFillShade="D9"/>
          </w:tcPr>
          <w:p w14:paraId="36E2C1DB" w14:textId="77777777" w:rsidR="003A3784" w:rsidRPr="00B342B4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B342B4">
              <w:rPr>
                <w:b/>
                <w:sz w:val="18"/>
                <w:szCs w:val="20"/>
              </w:rPr>
              <w:t>Percent of total delegates (%)</w:t>
            </w:r>
          </w:p>
        </w:tc>
        <w:tc>
          <w:tcPr>
            <w:tcW w:w="0" w:type="auto"/>
            <w:tcBorders>
              <w:top w:val="single" w:sz="18" w:space="0" w:color="FFFFFF" w:themeColor="background1"/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433B571" w14:textId="77777777" w:rsidR="003A3784" w:rsidRPr="00B342B4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B342B4">
              <w:rPr>
                <w:b/>
                <w:sz w:val="18"/>
                <w:szCs w:val="20"/>
              </w:rPr>
              <w:t>Tonnes of CO</w:t>
            </w:r>
            <w:r w:rsidRPr="00B342B4">
              <w:rPr>
                <w:b/>
                <w:sz w:val="18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18" w:space="0" w:color="FFFFFF" w:themeColor="background1"/>
              <w:left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3EC48372" w14:textId="77777777" w:rsidR="003A3784" w:rsidRPr="00B342B4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B342B4">
              <w:rPr>
                <w:b/>
                <w:sz w:val="18"/>
                <w:szCs w:val="20"/>
              </w:rPr>
              <w:t>Country</w:t>
            </w:r>
          </w:p>
        </w:tc>
        <w:tc>
          <w:tcPr>
            <w:tcW w:w="0" w:type="auto"/>
            <w:tcBorders>
              <w:top w:val="single" w:sz="18" w:space="0" w:color="FFFFFF" w:themeColor="background1"/>
              <w:bottom w:val="single" w:sz="18" w:space="0" w:color="auto"/>
            </w:tcBorders>
            <w:shd w:val="clear" w:color="auto" w:fill="D9D9D9" w:themeFill="background1" w:themeFillShade="D9"/>
          </w:tcPr>
          <w:p w14:paraId="13F38CA0" w14:textId="77777777" w:rsidR="003A3784" w:rsidRPr="00B342B4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B342B4">
              <w:rPr>
                <w:b/>
                <w:sz w:val="18"/>
                <w:szCs w:val="20"/>
              </w:rPr>
              <w:t>Percent of total delegates (%)</w:t>
            </w:r>
          </w:p>
        </w:tc>
        <w:tc>
          <w:tcPr>
            <w:tcW w:w="0" w:type="auto"/>
            <w:tcBorders>
              <w:top w:val="single" w:sz="18" w:space="0" w:color="FFFFFF" w:themeColor="background1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0166924C" w14:textId="77777777" w:rsidR="003A3784" w:rsidRPr="00B342B4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</w:rPr>
            </w:pPr>
            <w:r w:rsidRPr="00B342B4">
              <w:rPr>
                <w:b/>
                <w:sz w:val="18"/>
                <w:szCs w:val="20"/>
              </w:rPr>
              <w:t>Tonnes of CO</w:t>
            </w:r>
            <w:r w:rsidRPr="00B342B4">
              <w:rPr>
                <w:b/>
                <w:sz w:val="18"/>
                <w:szCs w:val="20"/>
                <w:vertAlign w:val="subscript"/>
              </w:rPr>
              <w:t>2</w:t>
            </w:r>
          </w:p>
        </w:tc>
      </w:tr>
      <w:tr w:rsidR="003A3784" w:rsidRPr="00B342B4" w14:paraId="5C4EF776" w14:textId="77777777" w:rsidTr="003A3784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  <w:left w:val="single" w:sz="18" w:space="0" w:color="auto"/>
            </w:tcBorders>
          </w:tcPr>
          <w:p w14:paraId="46BB441B" w14:textId="77777777" w:rsidR="003A3784" w:rsidRPr="00816161" w:rsidRDefault="003A3784" w:rsidP="003A3784">
            <w:pPr>
              <w:jc w:val="center"/>
              <w:rPr>
                <w:bCs w:val="0"/>
                <w:color w:val="000000"/>
                <w:sz w:val="16"/>
                <w:szCs w:val="16"/>
              </w:rPr>
            </w:pPr>
            <w:r w:rsidRPr="00816161">
              <w:rPr>
                <w:b w:val="0"/>
                <w:color w:val="000000"/>
                <w:sz w:val="16"/>
                <w:szCs w:val="16"/>
              </w:rPr>
              <w:t>UK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19309E98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11.0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4" w:space="0" w:color="auto"/>
            </w:tcBorders>
          </w:tcPr>
          <w:p w14:paraId="7940FE70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276.6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</w:tcBorders>
          </w:tcPr>
          <w:p w14:paraId="4D6E0AFE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11A8994E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22.4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4" w:space="0" w:color="auto"/>
            </w:tcBorders>
          </w:tcPr>
          <w:p w14:paraId="0C0DEF73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</w:tcBorders>
          </w:tcPr>
          <w:p w14:paraId="0DA7C567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784CC3DA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12.5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</w:tcPr>
          <w:p w14:paraId="34026E51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0</w:t>
            </w:r>
          </w:p>
        </w:tc>
      </w:tr>
      <w:tr w:rsidR="003A3784" w:rsidRPr="00B342B4" w14:paraId="498A1612" w14:textId="77777777" w:rsidTr="003A3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8" w:space="0" w:color="auto"/>
            </w:tcBorders>
          </w:tcPr>
          <w:p w14:paraId="5C784222" w14:textId="77777777" w:rsidR="003A3784" w:rsidRPr="00816161" w:rsidRDefault="003A3784" w:rsidP="003A3784">
            <w:pPr>
              <w:jc w:val="center"/>
              <w:rPr>
                <w:b w:val="0"/>
                <w:sz w:val="16"/>
                <w:szCs w:val="16"/>
              </w:rPr>
            </w:pPr>
            <w:r w:rsidRPr="00816161">
              <w:rPr>
                <w:b w:val="0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0" w:type="auto"/>
          </w:tcPr>
          <w:p w14:paraId="0C8DEB25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9.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B82A749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122.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E5861E1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0" w:type="auto"/>
          </w:tcPr>
          <w:p w14:paraId="3FAFBDB8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20.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40E1289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AE9F1AE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UK</w:t>
            </w:r>
          </w:p>
        </w:tc>
        <w:tc>
          <w:tcPr>
            <w:tcW w:w="0" w:type="auto"/>
          </w:tcPr>
          <w:p w14:paraId="3BE966DE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10.9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041C3782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71</w:t>
            </w:r>
          </w:p>
        </w:tc>
      </w:tr>
      <w:tr w:rsidR="003A3784" w:rsidRPr="00B342B4" w14:paraId="7C372A0D" w14:textId="77777777" w:rsidTr="003A3784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8" w:space="0" w:color="auto"/>
            </w:tcBorders>
          </w:tcPr>
          <w:p w14:paraId="517D91F2" w14:textId="77777777" w:rsidR="003A3784" w:rsidRPr="00816161" w:rsidRDefault="003A3784" w:rsidP="003A3784">
            <w:pPr>
              <w:jc w:val="center"/>
              <w:rPr>
                <w:b w:val="0"/>
                <w:sz w:val="16"/>
                <w:szCs w:val="16"/>
              </w:rPr>
            </w:pPr>
            <w:r w:rsidRPr="00816161">
              <w:rPr>
                <w:b w:val="0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14:paraId="5954CFD9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8.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5B696FE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286.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8CB5BF9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UK</w:t>
            </w:r>
          </w:p>
        </w:tc>
        <w:tc>
          <w:tcPr>
            <w:tcW w:w="0" w:type="auto"/>
          </w:tcPr>
          <w:p w14:paraId="5C944728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12.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F7AB25B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169.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1192B51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14:paraId="1D9FAF99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10.8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12204D03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195.9</w:t>
            </w:r>
          </w:p>
        </w:tc>
      </w:tr>
      <w:tr w:rsidR="003A3784" w:rsidRPr="00B342B4" w14:paraId="03F88B81" w14:textId="77777777" w:rsidTr="003A3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8" w:space="0" w:color="auto"/>
            </w:tcBorders>
          </w:tcPr>
          <w:p w14:paraId="6B553D3D" w14:textId="77777777" w:rsidR="003A3784" w:rsidRPr="00816161" w:rsidRDefault="003A3784" w:rsidP="003A3784">
            <w:pPr>
              <w:jc w:val="center"/>
              <w:rPr>
                <w:b w:val="0"/>
                <w:sz w:val="16"/>
                <w:szCs w:val="16"/>
              </w:rPr>
            </w:pPr>
            <w:r w:rsidRPr="00816161">
              <w:rPr>
                <w:b w:val="0"/>
                <w:color w:val="000000"/>
                <w:sz w:val="16"/>
                <w:szCs w:val="16"/>
              </w:rPr>
              <w:t>Singapore</w:t>
            </w:r>
          </w:p>
        </w:tc>
        <w:tc>
          <w:tcPr>
            <w:tcW w:w="0" w:type="auto"/>
          </w:tcPr>
          <w:p w14:paraId="401B4B91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7.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22EBDA2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62DE664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0" w:type="auto"/>
          </w:tcPr>
          <w:p w14:paraId="29EC4B98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91CC1B6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75.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F404580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0" w:type="auto"/>
          </w:tcPr>
          <w:p w14:paraId="2FB705EF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5.2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1B6B71C6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176.6</w:t>
            </w:r>
          </w:p>
        </w:tc>
      </w:tr>
      <w:tr w:rsidR="003A3784" w:rsidRPr="00B342B4" w14:paraId="0E6BC30C" w14:textId="77777777" w:rsidTr="003A3784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8" w:space="0" w:color="auto"/>
            </w:tcBorders>
          </w:tcPr>
          <w:p w14:paraId="710C8DC8" w14:textId="77777777" w:rsidR="003A3784" w:rsidRPr="00816161" w:rsidRDefault="003A3784" w:rsidP="003A3784">
            <w:pPr>
              <w:jc w:val="center"/>
              <w:rPr>
                <w:b w:val="0"/>
                <w:sz w:val="16"/>
                <w:szCs w:val="16"/>
              </w:rPr>
            </w:pPr>
            <w:r w:rsidRPr="00816161">
              <w:rPr>
                <w:b w:val="0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0" w:type="auto"/>
          </w:tcPr>
          <w:p w14:paraId="09A81B29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6.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1269DC8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53.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17FC9BE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0" w:type="auto"/>
          </w:tcPr>
          <w:p w14:paraId="6E6B2775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5.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FD59E81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174.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12E7D06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0" w:type="auto"/>
          </w:tcPr>
          <w:p w14:paraId="4F7F37EE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5.1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5E917CC0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93.6</w:t>
            </w:r>
          </w:p>
        </w:tc>
      </w:tr>
      <w:tr w:rsidR="003A3784" w:rsidRPr="00B342B4" w14:paraId="12BE67A2" w14:textId="77777777" w:rsidTr="003A3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8" w:space="0" w:color="auto"/>
            </w:tcBorders>
          </w:tcPr>
          <w:p w14:paraId="5726490C" w14:textId="77777777" w:rsidR="003A3784" w:rsidRPr="00816161" w:rsidRDefault="003A3784" w:rsidP="003A3784">
            <w:pPr>
              <w:jc w:val="center"/>
              <w:rPr>
                <w:b w:val="0"/>
                <w:sz w:val="16"/>
                <w:szCs w:val="16"/>
              </w:rPr>
            </w:pPr>
            <w:r w:rsidRPr="00816161">
              <w:rPr>
                <w:b w:val="0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</w:tcPr>
          <w:p w14:paraId="72CD3935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5.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6189D04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46.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94C788C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0" w:type="auto"/>
          </w:tcPr>
          <w:p w14:paraId="45B96162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2.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3D9D439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74.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6AF96EE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0" w:type="auto"/>
          </w:tcPr>
          <w:p w14:paraId="193DE4A2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7678C8DB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47.4</w:t>
            </w:r>
          </w:p>
        </w:tc>
      </w:tr>
      <w:tr w:rsidR="003A3784" w:rsidRPr="00B342B4" w14:paraId="2070FDCF" w14:textId="77777777" w:rsidTr="003A3784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8" w:space="0" w:color="auto"/>
            </w:tcBorders>
          </w:tcPr>
          <w:p w14:paraId="2D9A5EE3" w14:textId="77777777" w:rsidR="003A3784" w:rsidRPr="00816161" w:rsidRDefault="003A3784" w:rsidP="003A3784">
            <w:pPr>
              <w:jc w:val="center"/>
              <w:rPr>
                <w:b w:val="0"/>
                <w:sz w:val="16"/>
                <w:szCs w:val="16"/>
              </w:rPr>
            </w:pPr>
            <w:r w:rsidRPr="00816161">
              <w:rPr>
                <w:b w:val="0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0" w:type="auto"/>
          </w:tcPr>
          <w:p w14:paraId="1636E450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4.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2E18D3B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20.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1F3E4CE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0" w:type="auto"/>
          </w:tcPr>
          <w:p w14:paraId="749D7A8A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872F9D1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60.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DE6A02A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</w:tcPr>
          <w:p w14:paraId="239B51E9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2.9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18A22BA4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46.3</w:t>
            </w:r>
          </w:p>
        </w:tc>
      </w:tr>
      <w:tr w:rsidR="003A3784" w:rsidRPr="00B342B4" w14:paraId="7A362799" w14:textId="77777777" w:rsidTr="003A3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8" w:space="0" w:color="auto"/>
            </w:tcBorders>
          </w:tcPr>
          <w:p w14:paraId="29C5AFC3" w14:textId="77777777" w:rsidR="003A3784" w:rsidRPr="00816161" w:rsidRDefault="003A3784" w:rsidP="003A3784">
            <w:pPr>
              <w:jc w:val="center"/>
              <w:rPr>
                <w:b w:val="0"/>
                <w:sz w:val="16"/>
                <w:szCs w:val="16"/>
              </w:rPr>
            </w:pPr>
            <w:r w:rsidRPr="00816161">
              <w:rPr>
                <w:b w:val="0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0" w:type="auto"/>
          </w:tcPr>
          <w:p w14:paraId="1FF4A335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4.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725FA28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20.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6FA7219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0" w:type="auto"/>
          </w:tcPr>
          <w:p w14:paraId="60F8114E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7BCD094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29.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19A7F2E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Saudi Arabia</w:t>
            </w:r>
          </w:p>
        </w:tc>
        <w:tc>
          <w:tcPr>
            <w:tcW w:w="0" w:type="auto"/>
          </w:tcPr>
          <w:p w14:paraId="6F0DD123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001D2C39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13</w:t>
            </w:r>
          </w:p>
        </w:tc>
      </w:tr>
      <w:tr w:rsidR="003A3784" w:rsidRPr="00B342B4" w14:paraId="66F1E4C6" w14:textId="77777777" w:rsidTr="003A3784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8" w:space="0" w:color="auto"/>
            </w:tcBorders>
          </w:tcPr>
          <w:p w14:paraId="0A9A0ED3" w14:textId="77777777" w:rsidR="003A3784" w:rsidRPr="00816161" w:rsidRDefault="003A3784" w:rsidP="003A3784">
            <w:pPr>
              <w:jc w:val="center"/>
              <w:rPr>
                <w:b w:val="0"/>
                <w:sz w:val="16"/>
                <w:szCs w:val="16"/>
              </w:rPr>
            </w:pPr>
            <w:r w:rsidRPr="00816161">
              <w:rPr>
                <w:b w:val="0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0" w:type="auto"/>
          </w:tcPr>
          <w:p w14:paraId="53376847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3.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FA84B68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93.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6617F91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0" w:type="auto"/>
          </w:tcPr>
          <w:p w14:paraId="2567ACA7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5574761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23.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05A1D5E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0" w:type="auto"/>
          </w:tcPr>
          <w:p w14:paraId="2C2583C7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363D40F6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24.1</w:t>
            </w:r>
          </w:p>
        </w:tc>
      </w:tr>
      <w:tr w:rsidR="003A3784" w:rsidRPr="00B342B4" w14:paraId="0B0FB9F9" w14:textId="77777777" w:rsidTr="003A3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8" w:space="0" w:color="auto"/>
            </w:tcBorders>
          </w:tcPr>
          <w:p w14:paraId="68E25DBD" w14:textId="77777777" w:rsidR="003A3784" w:rsidRPr="00816161" w:rsidRDefault="003A3784" w:rsidP="003A3784">
            <w:pPr>
              <w:jc w:val="center"/>
              <w:rPr>
                <w:b w:val="0"/>
                <w:sz w:val="16"/>
                <w:szCs w:val="16"/>
              </w:rPr>
            </w:pPr>
            <w:r w:rsidRPr="00816161">
              <w:rPr>
                <w:b w:val="0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0" w:type="auto"/>
          </w:tcPr>
          <w:p w14:paraId="4F330562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36265C0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0E67F32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0" w:type="auto"/>
          </w:tcPr>
          <w:p w14:paraId="45AA7229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EA764C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11.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BC90E8F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0" w:type="auto"/>
          </w:tcPr>
          <w:p w14:paraId="4B4072B1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027CDBFA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8.1</w:t>
            </w:r>
          </w:p>
        </w:tc>
      </w:tr>
      <w:tr w:rsidR="003A3784" w:rsidRPr="00B342B4" w14:paraId="002D535B" w14:textId="77777777" w:rsidTr="003A3784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8" w:space="0" w:color="auto"/>
            </w:tcBorders>
          </w:tcPr>
          <w:p w14:paraId="755E491E" w14:textId="77777777" w:rsidR="003A3784" w:rsidRPr="00816161" w:rsidRDefault="003A3784" w:rsidP="003A3784">
            <w:pPr>
              <w:jc w:val="center"/>
              <w:rPr>
                <w:b w:val="0"/>
                <w:sz w:val="16"/>
                <w:szCs w:val="16"/>
              </w:rPr>
            </w:pPr>
            <w:r w:rsidRPr="00816161">
              <w:rPr>
                <w:b w:val="0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0" w:type="auto"/>
          </w:tcPr>
          <w:p w14:paraId="3D27F58E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1042845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789B72E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</w:tcPr>
          <w:p w14:paraId="594550ED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33E7F8B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29.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FAFE378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0" w:type="auto"/>
          </w:tcPr>
          <w:p w14:paraId="39B6429E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202680F1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9.6</w:t>
            </w:r>
          </w:p>
        </w:tc>
      </w:tr>
      <w:tr w:rsidR="003A3784" w:rsidRPr="00B342B4" w14:paraId="1B44A423" w14:textId="77777777" w:rsidTr="003A3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8" w:space="0" w:color="auto"/>
            </w:tcBorders>
          </w:tcPr>
          <w:p w14:paraId="65E36734" w14:textId="77777777" w:rsidR="003A3784" w:rsidRPr="00816161" w:rsidRDefault="003A3784" w:rsidP="003A3784">
            <w:pPr>
              <w:jc w:val="center"/>
              <w:rPr>
                <w:b w:val="0"/>
                <w:sz w:val="16"/>
                <w:szCs w:val="16"/>
              </w:rPr>
            </w:pPr>
            <w:r w:rsidRPr="00816161">
              <w:rPr>
                <w:b w:val="0"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0" w:type="auto"/>
          </w:tcPr>
          <w:p w14:paraId="5FFB28FB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1600D69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CEF4206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0" w:type="auto"/>
          </w:tcPr>
          <w:p w14:paraId="21C4A198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F780DA7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21.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BB07372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0" w:type="auto"/>
          </w:tcPr>
          <w:p w14:paraId="0B49A399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2315ED7D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9.6</w:t>
            </w:r>
          </w:p>
        </w:tc>
      </w:tr>
      <w:tr w:rsidR="003A3784" w:rsidRPr="00B342B4" w14:paraId="4DC26AA0" w14:textId="77777777" w:rsidTr="003A3784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8" w:space="0" w:color="auto"/>
            </w:tcBorders>
          </w:tcPr>
          <w:p w14:paraId="33599062" w14:textId="77777777" w:rsidR="003A3784" w:rsidRPr="00816161" w:rsidRDefault="003A3784" w:rsidP="003A3784">
            <w:pPr>
              <w:jc w:val="center"/>
              <w:rPr>
                <w:b w:val="0"/>
                <w:sz w:val="16"/>
                <w:szCs w:val="16"/>
              </w:rPr>
            </w:pPr>
            <w:r w:rsidRPr="00816161">
              <w:rPr>
                <w:b w:val="0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0" w:type="auto"/>
          </w:tcPr>
          <w:p w14:paraId="0E04C5E3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285779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46.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EB0BE22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0" w:type="auto"/>
          </w:tcPr>
          <w:p w14:paraId="0D7AFDE3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26AB7B8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316E7E9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0" w:type="auto"/>
          </w:tcPr>
          <w:p w14:paraId="70CB95DB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4D40E5F3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6.8</w:t>
            </w:r>
          </w:p>
        </w:tc>
      </w:tr>
      <w:tr w:rsidR="003A3784" w:rsidRPr="00B342B4" w14:paraId="624C216E" w14:textId="77777777" w:rsidTr="003A3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8" w:space="0" w:color="auto"/>
            </w:tcBorders>
          </w:tcPr>
          <w:p w14:paraId="368163AD" w14:textId="77777777" w:rsidR="003A3784" w:rsidRPr="00816161" w:rsidRDefault="003A3784" w:rsidP="003A3784">
            <w:pPr>
              <w:jc w:val="center"/>
              <w:rPr>
                <w:b w:val="0"/>
                <w:sz w:val="16"/>
                <w:szCs w:val="16"/>
              </w:rPr>
            </w:pPr>
            <w:r w:rsidRPr="00816161">
              <w:rPr>
                <w:b w:val="0"/>
                <w:color w:val="000000"/>
                <w:sz w:val="16"/>
                <w:szCs w:val="16"/>
              </w:rPr>
              <w:t>Hong Kong</w:t>
            </w:r>
          </w:p>
        </w:tc>
        <w:tc>
          <w:tcPr>
            <w:tcW w:w="0" w:type="auto"/>
          </w:tcPr>
          <w:p w14:paraId="1CD9BEBD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7718CC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11.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BFF3688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0" w:type="auto"/>
          </w:tcPr>
          <w:p w14:paraId="48DBD2E0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435C28D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23.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D7579A3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0" w:type="auto"/>
          </w:tcPr>
          <w:p w14:paraId="6EC81098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0C3181C5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34.5</w:t>
            </w:r>
          </w:p>
        </w:tc>
      </w:tr>
      <w:tr w:rsidR="003A3784" w:rsidRPr="00B342B4" w14:paraId="08DEE88F" w14:textId="77777777" w:rsidTr="003A3784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8" w:space="0" w:color="auto"/>
            </w:tcBorders>
          </w:tcPr>
          <w:p w14:paraId="1DAB6203" w14:textId="77777777" w:rsidR="003A3784" w:rsidRPr="00816161" w:rsidRDefault="003A3784" w:rsidP="003A3784">
            <w:pPr>
              <w:jc w:val="center"/>
              <w:rPr>
                <w:b w:val="0"/>
                <w:sz w:val="16"/>
                <w:szCs w:val="16"/>
              </w:rPr>
            </w:pPr>
            <w:r w:rsidRPr="00816161">
              <w:rPr>
                <w:b w:val="0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0" w:type="auto"/>
          </w:tcPr>
          <w:p w14:paraId="52DBD9E4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742E0A2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56.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BB09AC4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Singapore</w:t>
            </w:r>
          </w:p>
        </w:tc>
        <w:tc>
          <w:tcPr>
            <w:tcW w:w="0" w:type="auto"/>
          </w:tcPr>
          <w:p w14:paraId="012E2AF9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3336CC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32.5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ECA0D9F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0" w:type="auto"/>
          </w:tcPr>
          <w:p w14:paraId="68796613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144DD487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4.6</w:t>
            </w:r>
          </w:p>
        </w:tc>
      </w:tr>
      <w:tr w:rsidR="003A3784" w:rsidRPr="00B342B4" w14:paraId="54998450" w14:textId="77777777" w:rsidTr="003A3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8" w:space="0" w:color="auto"/>
            </w:tcBorders>
          </w:tcPr>
          <w:p w14:paraId="6A8C5B30" w14:textId="77777777" w:rsidR="003A3784" w:rsidRPr="00816161" w:rsidRDefault="003A3784" w:rsidP="003A3784">
            <w:pPr>
              <w:jc w:val="center"/>
              <w:rPr>
                <w:b w:val="0"/>
                <w:sz w:val="16"/>
                <w:szCs w:val="16"/>
              </w:rPr>
            </w:pPr>
            <w:r w:rsidRPr="00816161">
              <w:rPr>
                <w:b w:val="0"/>
                <w:color w:val="000000"/>
                <w:sz w:val="16"/>
                <w:szCs w:val="16"/>
              </w:rPr>
              <w:t>New Zealand</w:t>
            </w:r>
          </w:p>
        </w:tc>
        <w:tc>
          <w:tcPr>
            <w:tcW w:w="0" w:type="auto"/>
          </w:tcPr>
          <w:p w14:paraId="259324D8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8F9353C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28.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B7BEC34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0" w:type="auto"/>
          </w:tcPr>
          <w:p w14:paraId="4C216394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7F5F2B1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14.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16C468A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0" w:type="auto"/>
          </w:tcPr>
          <w:p w14:paraId="61DB1EF5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2E3F7C8A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3.6</w:t>
            </w:r>
          </w:p>
        </w:tc>
      </w:tr>
      <w:tr w:rsidR="003A3784" w:rsidRPr="00B342B4" w14:paraId="3102ACC2" w14:textId="77777777" w:rsidTr="003A3784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8" w:space="0" w:color="auto"/>
            </w:tcBorders>
          </w:tcPr>
          <w:p w14:paraId="2075C429" w14:textId="77777777" w:rsidR="003A3784" w:rsidRPr="00816161" w:rsidRDefault="003A3784" w:rsidP="003A3784">
            <w:pPr>
              <w:jc w:val="center"/>
              <w:rPr>
                <w:b w:val="0"/>
                <w:sz w:val="16"/>
                <w:szCs w:val="16"/>
              </w:rPr>
            </w:pPr>
            <w:r w:rsidRPr="00816161">
              <w:rPr>
                <w:b w:val="0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0" w:type="auto"/>
          </w:tcPr>
          <w:p w14:paraId="60F31D3A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9B52D15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21.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68F77DC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0" w:type="auto"/>
          </w:tcPr>
          <w:p w14:paraId="28F62F14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778EB49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25.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4E6FAE7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Lebanon</w:t>
            </w:r>
          </w:p>
        </w:tc>
        <w:tc>
          <w:tcPr>
            <w:tcW w:w="0" w:type="auto"/>
          </w:tcPr>
          <w:p w14:paraId="6C345046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2DF87DE6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2.8</w:t>
            </w:r>
          </w:p>
        </w:tc>
      </w:tr>
      <w:tr w:rsidR="003A3784" w:rsidRPr="00B342B4" w14:paraId="5356F0BA" w14:textId="77777777" w:rsidTr="003A3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8" w:space="0" w:color="auto"/>
            </w:tcBorders>
          </w:tcPr>
          <w:p w14:paraId="4EAA5DE6" w14:textId="77777777" w:rsidR="003A3784" w:rsidRPr="00816161" w:rsidRDefault="003A3784" w:rsidP="003A3784">
            <w:pPr>
              <w:jc w:val="center"/>
              <w:rPr>
                <w:b w:val="0"/>
                <w:sz w:val="16"/>
                <w:szCs w:val="16"/>
              </w:rPr>
            </w:pPr>
            <w:r w:rsidRPr="00816161">
              <w:rPr>
                <w:b w:val="0"/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0" w:type="auto"/>
          </w:tcPr>
          <w:p w14:paraId="78E12F12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1D7C2AB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2.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D540125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0" w:type="auto"/>
          </w:tcPr>
          <w:p w14:paraId="1ABCDF5B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AD163B9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12.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DEB9CDB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Romania</w:t>
            </w:r>
          </w:p>
        </w:tc>
        <w:tc>
          <w:tcPr>
            <w:tcW w:w="0" w:type="auto"/>
          </w:tcPr>
          <w:p w14:paraId="42ED3F92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22AC9EDB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1.3</w:t>
            </w:r>
          </w:p>
        </w:tc>
      </w:tr>
      <w:tr w:rsidR="003A3784" w:rsidRPr="00B342B4" w14:paraId="745FEBE6" w14:textId="77777777" w:rsidTr="003A3784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8" w:space="0" w:color="auto"/>
            </w:tcBorders>
          </w:tcPr>
          <w:p w14:paraId="495E001D" w14:textId="77777777" w:rsidR="003A3784" w:rsidRPr="00816161" w:rsidRDefault="003A3784" w:rsidP="003A3784">
            <w:pPr>
              <w:jc w:val="center"/>
              <w:rPr>
                <w:b w:val="0"/>
                <w:sz w:val="16"/>
                <w:szCs w:val="16"/>
              </w:rPr>
            </w:pPr>
            <w:r w:rsidRPr="00816161">
              <w:rPr>
                <w:b w:val="0"/>
                <w:color w:val="000000"/>
                <w:sz w:val="16"/>
                <w:szCs w:val="16"/>
              </w:rPr>
              <w:t>South Korea</w:t>
            </w:r>
          </w:p>
        </w:tc>
        <w:tc>
          <w:tcPr>
            <w:tcW w:w="0" w:type="auto"/>
          </w:tcPr>
          <w:p w14:paraId="36372BA2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D91AA2F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9.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83AC017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South Korea</w:t>
            </w:r>
          </w:p>
        </w:tc>
        <w:tc>
          <w:tcPr>
            <w:tcW w:w="0" w:type="auto"/>
          </w:tcPr>
          <w:p w14:paraId="60E8054D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02037BC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18.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F06FC31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0" w:type="auto"/>
          </w:tcPr>
          <w:p w14:paraId="3A05B5EC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right w:val="single" w:sz="18" w:space="0" w:color="auto"/>
            </w:tcBorders>
          </w:tcPr>
          <w:p w14:paraId="0820FB93" w14:textId="77777777" w:rsidR="003A3784" w:rsidRPr="00816161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6.8</w:t>
            </w:r>
          </w:p>
        </w:tc>
      </w:tr>
      <w:tr w:rsidR="003A3784" w:rsidRPr="00B342B4" w14:paraId="125A1417" w14:textId="77777777" w:rsidTr="003A3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8" w:space="0" w:color="auto"/>
              <w:bottom w:val="single" w:sz="18" w:space="0" w:color="auto"/>
            </w:tcBorders>
          </w:tcPr>
          <w:p w14:paraId="1EE9CAEC" w14:textId="77777777" w:rsidR="003A3784" w:rsidRPr="00816161" w:rsidRDefault="003A3784" w:rsidP="003A3784">
            <w:pPr>
              <w:jc w:val="center"/>
              <w:rPr>
                <w:b w:val="0"/>
                <w:sz w:val="16"/>
                <w:szCs w:val="16"/>
              </w:rPr>
            </w:pPr>
            <w:r w:rsidRPr="00816161">
              <w:rPr>
                <w:b w:val="0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0A1A76A9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4" w:space="0" w:color="auto"/>
            </w:tcBorders>
          </w:tcPr>
          <w:p w14:paraId="3446EA57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17.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8" w:space="0" w:color="auto"/>
            </w:tcBorders>
          </w:tcPr>
          <w:p w14:paraId="1F98E73F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Chile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7EC14FB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4" w:space="0" w:color="auto"/>
            </w:tcBorders>
          </w:tcPr>
          <w:p w14:paraId="46EDCAC2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15.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8" w:space="0" w:color="auto"/>
            </w:tcBorders>
          </w:tcPr>
          <w:p w14:paraId="2B884BB2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Libya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6CCAFA0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</w:tcPr>
          <w:p w14:paraId="157A5D4D" w14:textId="77777777" w:rsidR="003A3784" w:rsidRPr="00816161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816161">
              <w:rPr>
                <w:color w:val="000000"/>
                <w:sz w:val="16"/>
                <w:szCs w:val="16"/>
              </w:rPr>
              <w:t>4.3</w:t>
            </w:r>
          </w:p>
        </w:tc>
      </w:tr>
      <w:tr w:rsidR="003A3784" w:rsidRPr="00B342B4" w14:paraId="3F78601F" w14:textId="77777777" w:rsidTr="003A3784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  <w:left w:val="single" w:sz="18" w:space="0" w:color="auto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24C163EA" w14:textId="77777777" w:rsidR="003A3784" w:rsidRPr="00B342B4" w:rsidRDefault="003A3784" w:rsidP="003A3784">
            <w:pPr>
              <w:jc w:val="center"/>
              <w:rPr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2A22CC45" w14:textId="77777777" w:rsidR="003A3784" w:rsidRPr="00B342B4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20"/>
              </w:rPr>
            </w:pPr>
            <w:r w:rsidRPr="00B342B4">
              <w:rPr>
                <w:b/>
                <w:color w:val="000000"/>
                <w:sz w:val="18"/>
                <w:szCs w:val="20"/>
              </w:rPr>
              <w:t>77.6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</w:tcPr>
          <w:p w14:paraId="140338C1" w14:textId="77777777" w:rsidR="003A3784" w:rsidRPr="00B342B4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5AA4F4BE" w14:textId="77777777" w:rsidR="003A3784" w:rsidRPr="00B342B4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054DF272" w14:textId="77777777" w:rsidR="003A3784" w:rsidRPr="00B342B4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20"/>
              </w:rPr>
            </w:pPr>
            <w:r w:rsidRPr="00B342B4">
              <w:rPr>
                <w:b/>
                <w:color w:val="000000"/>
                <w:sz w:val="18"/>
                <w:szCs w:val="20"/>
              </w:rPr>
              <w:t>86.1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</w:tcPr>
          <w:p w14:paraId="1A5AB597" w14:textId="77777777" w:rsidR="003A3784" w:rsidRPr="00B342B4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24F521D9" w14:textId="77777777" w:rsidR="003A3784" w:rsidRPr="00B342B4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6B2039F3" w14:textId="77777777" w:rsidR="003A3784" w:rsidRPr="00B342B4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20"/>
              </w:rPr>
            </w:pPr>
            <w:r w:rsidRPr="00B342B4">
              <w:rPr>
                <w:b/>
                <w:color w:val="000000"/>
                <w:sz w:val="18"/>
                <w:szCs w:val="20"/>
              </w:rPr>
              <w:t>72.3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000000" w:themeColor="text1"/>
              <w:right w:val="single" w:sz="18" w:space="0" w:color="auto"/>
            </w:tcBorders>
            <w:shd w:val="clear" w:color="auto" w:fill="D9D9D9" w:themeFill="background1" w:themeFillShade="D9"/>
          </w:tcPr>
          <w:p w14:paraId="4E5C215A" w14:textId="77777777" w:rsidR="003A3784" w:rsidRPr="00B342B4" w:rsidRDefault="003A3784" w:rsidP="003A3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20"/>
              </w:rPr>
            </w:pPr>
          </w:p>
        </w:tc>
      </w:tr>
      <w:tr w:rsidR="003A3784" w:rsidRPr="00B342B4" w14:paraId="5E530235" w14:textId="77777777" w:rsidTr="003A3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080C6AB8" w14:textId="77777777" w:rsidR="003A3784" w:rsidRPr="00B342B4" w:rsidRDefault="003A3784" w:rsidP="003A3784">
            <w:pPr>
              <w:jc w:val="center"/>
              <w:rPr>
                <w:color w:val="000000"/>
                <w:sz w:val="18"/>
                <w:szCs w:val="20"/>
              </w:rPr>
            </w:pPr>
            <w:r w:rsidRPr="00B342B4">
              <w:rPr>
                <w:color w:val="000000"/>
                <w:sz w:val="18"/>
                <w:szCs w:val="20"/>
              </w:rPr>
              <w:t>Total calculated emissions (tonnes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F66C612" w14:textId="77777777" w:rsidR="003A3784" w:rsidRPr="00B342B4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C98758" w14:textId="77777777" w:rsidR="003A3784" w:rsidRPr="00B342B4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20"/>
              </w:rPr>
            </w:pPr>
            <w:r w:rsidRPr="00B342B4">
              <w:rPr>
                <w:b/>
                <w:color w:val="000000"/>
                <w:sz w:val="18"/>
                <w:szCs w:val="20"/>
              </w:rPr>
              <w:t>114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259F689" w14:textId="77777777" w:rsidR="003A3784" w:rsidRPr="00B342B4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053CF1F" w14:textId="77777777" w:rsidR="003A3784" w:rsidRPr="00B342B4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3D9A92" w14:textId="77777777" w:rsidR="003A3784" w:rsidRPr="00B342B4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20"/>
              </w:rPr>
            </w:pPr>
            <w:r w:rsidRPr="00B342B4">
              <w:rPr>
                <w:b/>
                <w:color w:val="000000"/>
                <w:sz w:val="18"/>
                <w:szCs w:val="20"/>
              </w:rPr>
              <w:t>85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85FC9BA" w14:textId="77777777" w:rsidR="003A3784" w:rsidRPr="00B342B4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DCAB39E" w14:textId="77777777" w:rsidR="003A3784" w:rsidRPr="00B342B4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459A670" w14:textId="77777777" w:rsidR="003A3784" w:rsidRPr="00B342B4" w:rsidRDefault="003A3784" w:rsidP="003A3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  <w:szCs w:val="20"/>
              </w:rPr>
            </w:pPr>
            <w:r w:rsidRPr="00B342B4">
              <w:rPr>
                <w:b/>
                <w:color w:val="000000"/>
                <w:sz w:val="18"/>
                <w:szCs w:val="20"/>
              </w:rPr>
              <w:t>760</w:t>
            </w:r>
          </w:p>
        </w:tc>
      </w:tr>
    </w:tbl>
    <w:p w14:paraId="17A71F99" w14:textId="77777777" w:rsidR="00AD0FEE" w:rsidRDefault="00C00FA2"/>
    <w:sectPr w:rsidR="00AD0FEE" w:rsidSect="002C40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784"/>
    <w:rsid w:val="003A3784"/>
    <w:rsid w:val="00441EFF"/>
    <w:rsid w:val="00816A36"/>
    <w:rsid w:val="00BA23B2"/>
    <w:rsid w:val="00C00FA2"/>
    <w:rsid w:val="00EE6836"/>
    <w:rsid w:val="00F31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44D4B2"/>
  <w15:chartTrackingRefBased/>
  <w15:docId w15:val="{57DD75DE-0EC4-1C49-8AAB-8895AC9F0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784"/>
    <w:pPr>
      <w:spacing w:line="259" w:lineRule="auto"/>
    </w:pPr>
    <w:rPr>
      <w:rFonts w:ascii="Times New Roman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">
    <w:name w:val="List Table 3"/>
    <w:basedOn w:val="TableNormal"/>
    <w:uiPriority w:val="48"/>
    <w:rsid w:val="003A3784"/>
    <w:rPr>
      <w:sz w:val="22"/>
      <w:szCs w:val="22"/>
      <w:lang w:val="en-C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</dc:creator>
  <cp:keywords/>
  <dc:description/>
  <cp:lastModifiedBy>GW</cp:lastModifiedBy>
  <cp:revision>2</cp:revision>
  <dcterms:created xsi:type="dcterms:W3CDTF">2020-08-13T11:10:00Z</dcterms:created>
  <dcterms:modified xsi:type="dcterms:W3CDTF">2020-08-13T11:10:00Z</dcterms:modified>
</cp:coreProperties>
</file>